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>: 37 differentially expressed genes common to NB-DL and NB-DA treated cel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760085" cy="7465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746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old changes and p-value are detailed in Table S1for each NP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2"/>
    <w:qFormat/>
    <w:pPr>
      <w:numPr>
        <w:ilvl w:val="0"/>
        <w:numId w:val="0"/>
      </w:numPr>
      <w:outlineLvl w:val="9"/>
    </w:pPr>
    <w:rPr>
      <w:i w:val="false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4:26:00Z</dcterms:created>
  <dc:creator>OP168448</dc:creator>
  <dc:description/>
  <dc:language>en-US</dc:language>
  <cp:lastModifiedBy>PRAT Odette</cp:lastModifiedBy>
  <dcterms:modified xsi:type="dcterms:W3CDTF">2014-03-26T14:26:00Z</dcterms:modified>
  <cp:revision>2</cp:revision>
  <dc:subject/>
  <dc:title>Table  S2 : 37 genes common to NB-DL and NB-DA</dc:title>
</cp:coreProperties>
</file>